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283"/>
        <w:tblW w:w="0" w:type="auto"/>
        <w:tblLook w:val="04A0" w:firstRow="1" w:lastRow="0" w:firstColumn="1" w:lastColumn="0" w:noHBand="0" w:noVBand="1"/>
      </w:tblPr>
      <w:tblGrid>
        <w:gridCol w:w="959"/>
        <w:gridCol w:w="1683"/>
        <w:gridCol w:w="1684"/>
        <w:gridCol w:w="1683"/>
        <w:gridCol w:w="1684"/>
        <w:gridCol w:w="1684"/>
        <w:gridCol w:w="1684"/>
        <w:gridCol w:w="1683"/>
        <w:gridCol w:w="1684"/>
      </w:tblGrid>
      <w:tr w:rsidR="007676B9" w14:paraId="1457A418" w14:textId="77777777" w:rsidTr="007676B9">
        <w:tc>
          <w:tcPr>
            <w:tcW w:w="959" w:type="dxa"/>
            <w:vMerge w:val="restart"/>
          </w:tcPr>
          <w:p w14:paraId="7EA9518F" w14:textId="77777777" w:rsidR="007676B9" w:rsidRPr="004E398D" w:rsidRDefault="007676B9" w:rsidP="007676B9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E398D">
              <w:rPr>
                <w:rFonts w:ascii="Arial" w:hAnsi="Arial" w:cs="Arial"/>
                <w:b/>
                <w:sz w:val="20"/>
                <w:szCs w:val="20"/>
              </w:rPr>
              <w:t>Week</w:t>
            </w:r>
            <w:proofErr w:type="spellEnd"/>
            <w:r w:rsidRPr="004E398D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4E398D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734" w:type="dxa"/>
            <w:gridSpan w:val="4"/>
          </w:tcPr>
          <w:p w14:paraId="40AAE6FE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s</w:t>
            </w:r>
          </w:p>
        </w:tc>
        <w:tc>
          <w:tcPr>
            <w:tcW w:w="6735" w:type="dxa"/>
            <w:gridSpan w:val="4"/>
          </w:tcPr>
          <w:p w14:paraId="776C647A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Females</w:t>
            </w:r>
            <w:proofErr w:type="spellEnd"/>
          </w:p>
        </w:tc>
      </w:tr>
      <w:tr w:rsidR="007676B9" w14:paraId="1E5EA50D" w14:textId="77777777" w:rsidTr="007676B9">
        <w:tc>
          <w:tcPr>
            <w:tcW w:w="959" w:type="dxa"/>
            <w:vMerge/>
          </w:tcPr>
          <w:p w14:paraId="013EE54B" w14:textId="77777777" w:rsidR="007676B9" w:rsidRPr="004E398D" w:rsidRDefault="007676B9" w:rsidP="007676B9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83" w:type="dxa"/>
          </w:tcPr>
          <w:p w14:paraId="64EF270A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84" w:type="dxa"/>
          </w:tcPr>
          <w:p w14:paraId="45B99EB3" w14:textId="2F03686F" w:rsidR="007676B9" w:rsidRPr="004E398D" w:rsidRDefault="00E541F8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7676B9">
              <w:rPr>
                <w:rFonts w:ascii="Arial" w:hAnsi="Arial" w:cs="Arial"/>
                <w:b/>
                <w:sz w:val="20"/>
                <w:szCs w:val="20"/>
              </w:rPr>
              <w:t>onven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683" w:type="dxa"/>
          </w:tcPr>
          <w:p w14:paraId="7D0A05D3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% GMO</w:t>
            </w:r>
          </w:p>
        </w:tc>
        <w:tc>
          <w:tcPr>
            <w:tcW w:w="1684" w:type="dxa"/>
          </w:tcPr>
          <w:p w14:paraId="048E76D4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% GMO</w:t>
            </w:r>
          </w:p>
        </w:tc>
        <w:tc>
          <w:tcPr>
            <w:tcW w:w="1684" w:type="dxa"/>
          </w:tcPr>
          <w:p w14:paraId="68714A33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684" w:type="dxa"/>
          </w:tcPr>
          <w:p w14:paraId="5D3886A7" w14:textId="77A72DDF" w:rsidR="007676B9" w:rsidRPr="004E398D" w:rsidRDefault="00E541F8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7676B9">
              <w:rPr>
                <w:rFonts w:ascii="Arial" w:hAnsi="Arial" w:cs="Arial"/>
                <w:b/>
                <w:sz w:val="20"/>
                <w:szCs w:val="20"/>
              </w:rPr>
              <w:t>onventional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683" w:type="dxa"/>
          </w:tcPr>
          <w:p w14:paraId="5C92A5BC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% GMO</w:t>
            </w:r>
          </w:p>
        </w:tc>
        <w:tc>
          <w:tcPr>
            <w:tcW w:w="1684" w:type="dxa"/>
          </w:tcPr>
          <w:p w14:paraId="00ECFAD0" w14:textId="77777777" w:rsidR="007676B9" w:rsidRPr="004E398D" w:rsidRDefault="007676B9" w:rsidP="007676B9">
            <w:pPr>
              <w:spacing w:before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% GMO</w:t>
            </w:r>
          </w:p>
        </w:tc>
      </w:tr>
      <w:tr w:rsidR="004E1A82" w14:paraId="3C9ADED6" w14:textId="77777777" w:rsidTr="007676B9">
        <w:tc>
          <w:tcPr>
            <w:tcW w:w="959" w:type="dxa"/>
          </w:tcPr>
          <w:p w14:paraId="2FEEB300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bookmarkStart w:id="0" w:name="_GoBack" w:colFirst="5" w:colLast="6"/>
            <w:r w:rsidRPr="00127CBE">
              <w:rPr>
                <w:bCs/>
                <w:sz w:val="20"/>
                <w:szCs w:val="20"/>
              </w:rPr>
              <w:t>1</w:t>
            </w:r>
          </w:p>
          <w:p w14:paraId="7355CCB8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</w:t>
            </w:r>
          </w:p>
          <w:p w14:paraId="3D9B9C80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</w:t>
            </w:r>
          </w:p>
          <w:p w14:paraId="15CFC114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</w:t>
            </w:r>
          </w:p>
          <w:p w14:paraId="5E2EE94A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</w:t>
            </w:r>
          </w:p>
          <w:p w14:paraId="48B8B198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6</w:t>
            </w:r>
          </w:p>
          <w:p w14:paraId="7081FBC4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7</w:t>
            </w:r>
          </w:p>
          <w:p w14:paraId="45A48F74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8</w:t>
            </w:r>
          </w:p>
          <w:p w14:paraId="55203BB7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9</w:t>
            </w:r>
          </w:p>
          <w:p w14:paraId="509FCEDF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0</w:t>
            </w:r>
          </w:p>
          <w:p w14:paraId="1DD0105D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1</w:t>
            </w:r>
          </w:p>
          <w:p w14:paraId="521080F9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2</w:t>
            </w:r>
          </w:p>
          <w:p w14:paraId="5E30AB58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3</w:t>
            </w:r>
          </w:p>
          <w:p w14:paraId="0C2A3579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5</w:t>
            </w:r>
          </w:p>
          <w:p w14:paraId="4A522904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7</w:t>
            </w:r>
          </w:p>
          <w:p w14:paraId="4CFC51EC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19</w:t>
            </w:r>
          </w:p>
          <w:p w14:paraId="06DFB1EA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1</w:t>
            </w:r>
          </w:p>
          <w:p w14:paraId="4EB9160E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3</w:t>
            </w:r>
          </w:p>
          <w:p w14:paraId="2D8FEBD5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5</w:t>
            </w:r>
          </w:p>
          <w:p w14:paraId="05570E91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7</w:t>
            </w:r>
          </w:p>
          <w:p w14:paraId="77D68F63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29</w:t>
            </w:r>
          </w:p>
          <w:p w14:paraId="7D47CA70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1</w:t>
            </w:r>
          </w:p>
          <w:p w14:paraId="462E2618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3</w:t>
            </w:r>
          </w:p>
          <w:p w14:paraId="737846D9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5</w:t>
            </w:r>
          </w:p>
          <w:p w14:paraId="6842F4C1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7</w:t>
            </w:r>
          </w:p>
          <w:p w14:paraId="6BB48F1D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39</w:t>
            </w:r>
          </w:p>
          <w:p w14:paraId="08E3472C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1</w:t>
            </w:r>
          </w:p>
          <w:p w14:paraId="122E0B60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3</w:t>
            </w:r>
          </w:p>
          <w:p w14:paraId="0B7711AF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5</w:t>
            </w:r>
          </w:p>
          <w:p w14:paraId="71EE15B4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7</w:t>
            </w:r>
          </w:p>
          <w:p w14:paraId="55C37DE5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49</w:t>
            </w:r>
          </w:p>
          <w:p w14:paraId="47C19C6C" w14:textId="77777777" w:rsidR="004E1A82" w:rsidRPr="00127CBE" w:rsidRDefault="004E1A82" w:rsidP="007676B9">
            <w:pPr>
              <w:pStyle w:val="Default"/>
              <w:jc w:val="center"/>
              <w:rPr>
                <w:sz w:val="20"/>
                <w:szCs w:val="20"/>
              </w:rPr>
            </w:pPr>
            <w:r w:rsidRPr="00127CBE">
              <w:rPr>
                <w:bCs/>
                <w:sz w:val="20"/>
                <w:szCs w:val="20"/>
              </w:rPr>
              <w:t>51</w:t>
            </w:r>
          </w:p>
          <w:p w14:paraId="699ABA17" w14:textId="77777777" w:rsidR="004E1A82" w:rsidRPr="00127CBE" w:rsidRDefault="004E1A82" w:rsidP="007676B9">
            <w:pPr>
              <w:pStyle w:val="Default"/>
              <w:jc w:val="center"/>
            </w:pPr>
            <w:r w:rsidRPr="00127CBE"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1683" w:type="dxa"/>
          </w:tcPr>
          <w:p w14:paraId="6FE202E8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22.35 ± 0.87</w:t>
            </w:r>
          </w:p>
          <w:p w14:paraId="4C967677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4.46 ± 0.63</w:t>
            </w:r>
          </w:p>
          <w:p w14:paraId="434B9A8F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2.00 ± 0.58</w:t>
            </w:r>
          </w:p>
          <w:p w14:paraId="467525EF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0.35 ± 0.71</w:t>
            </w:r>
          </w:p>
          <w:p w14:paraId="173D0E54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7.75 ± 1.54</w:t>
            </w:r>
          </w:p>
          <w:p w14:paraId="1C5B7174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6.89 ± 2.31</w:t>
            </w:r>
          </w:p>
          <w:p w14:paraId="7B1C26C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5.65 ± 0.69</w:t>
            </w:r>
          </w:p>
          <w:p w14:paraId="0209D1D5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3.85 ± 0.98</w:t>
            </w:r>
          </w:p>
          <w:p w14:paraId="4DC38AF4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89 ± 0.88</w:t>
            </w:r>
          </w:p>
          <w:p w14:paraId="61B6A3C8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35 ± 0.87</w:t>
            </w:r>
          </w:p>
          <w:p w14:paraId="36B62B24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94 ± 0.95</w:t>
            </w:r>
          </w:p>
          <w:p w14:paraId="05A1C4B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37 ± 0.97</w:t>
            </w:r>
          </w:p>
          <w:p w14:paraId="2A057D8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62 ± 1.93</w:t>
            </w:r>
          </w:p>
          <w:p w14:paraId="2FAC4E2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67 ± 0.57</w:t>
            </w:r>
          </w:p>
          <w:p w14:paraId="003DE511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3.31 ± 0.64</w:t>
            </w:r>
          </w:p>
          <w:p w14:paraId="61895C9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19 ± 0.82</w:t>
            </w:r>
          </w:p>
          <w:p w14:paraId="6DB12B0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92 ± 0.61</w:t>
            </w:r>
          </w:p>
          <w:p w14:paraId="40CB7EA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66 ± 1.03</w:t>
            </w:r>
          </w:p>
          <w:p w14:paraId="59C7D7C3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96 ± 0.63</w:t>
            </w:r>
          </w:p>
          <w:p w14:paraId="62AD4C06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59 ± 0.75</w:t>
            </w:r>
          </w:p>
          <w:p w14:paraId="2D4A698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39 ± 0.77</w:t>
            </w:r>
          </w:p>
          <w:p w14:paraId="1ABE6636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99 ± 0.57</w:t>
            </w:r>
          </w:p>
          <w:p w14:paraId="1563F21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44 ± 0.66</w:t>
            </w:r>
          </w:p>
          <w:p w14:paraId="364C543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69 ± 0.47</w:t>
            </w:r>
          </w:p>
          <w:p w14:paraId="2946E033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42 ± 0.64</w:t>
            </w:r>
          </w:p>
          <w:p w14:paraId="1F13DCC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81 ± 0.62</w:t>
            </w:r>
          </w:p>
          <w:p w14:paraId="580A308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75 ± 0.57</w:t>
            </w:r>
          </w:p>
          <w:p w14:paraId="19F4DAFA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56 ± 0.37</w:t>
            </w:r>
          </w:p>
          <w:p w14:paraId="61816F2D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98 ± 0.64</w:t>
            </w:r>
          </w:p>
          <w:p w14:paraId="3D9300B1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01 ± 0.65</w:t>
            </w:r>
          </w:p>
          <w:p w14:paraId="4B8E5CFE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6 ± 0.71</w:t>
            </w:r>
          </w:p>
          <w:p w14:paraId="2F925C2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8 ± 0.68</w:t>
            </w:r>
          </w:p>
          <w:p w14:paraId="1CE73DB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44 ± 0.83</w:t>
            </w:r>
          </w:p>
        </w:tc>
        <w:tc>
          <w:tcPr>
            <w:tcW w:w="1684" w:type="dxa"/>
          </w:tcPr>
          <w:p w14:paraId="6E3813C9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22.07 ± 0.88</w:t>
            </w:r>
          </w:p>
          <w:p w14:paraId="785BF296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3.66 ± 0.94</w:t>
            </w:r>
          </w:p>
          <w:p w14:paraId="7A766C55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1.13 ± 1.04</w:t>
            </w:r>
          </w:p>
          <w:p w14:paraId="2C27053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9.75 ± 0.55</w:t>
            </w:r>
          </w:p>
          <w:p w14:paraId="7000176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8.50 ± 1.13</w:t>
            </w:r>
          </w:p>
          <w:p w14:paraId="4E8F8185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6.93 ± 1.06</w:t>
            </w:r>
          </w:p>
          <w:p w14:paraId="7268ABB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5.34 ± 0.66</w:t>
            </w:r>
          </w:p>
          <w:p w14:paraId="3491B5D3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3.82 ± 0.80</w:t>
            </w:r>
          </w:p>
          <w:p w14:paraId="54F927C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73 ± 1.63</w:t>
            </w:r>
          </w:p>
          <w:p w14:paraId="757906F7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93 ± 1.09</w:t>
            </w:r>
          </w:p>
          <w:p w14:paraId="3F0D189B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48 ± 1.00</w:t>
            </w:r>
          </w:p>
          <w:p w14:paraId="7475DB48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71 ± 0.58</w:t>
            </w:r>
          </w:p>
          <w:p w14:paraId="686A455A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62 ± 1.71</w:t>
            </w:r>
          </w:p>
          <w:p w14:paraId="4FF372A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68 ± 0.80</w:t>
            </w:r>
          </w:p>
          <w:p w14:paraId="4981314D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3.61 ± 0.86</w:t>
            </w:r>
          </w:p>
          <w:p w14:paraId="7C4D3441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21 ± 0.58</w:t>
            </w:r>
          </w:p>
          <w:p w14:paraId="38DAA74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24 ± 0.78</w:t>
            </w:r>
          </w:p>
          <w:p w14:paraId="37507728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06 ± 0.91</w:t>
            </w:r>
          </w:p>
          <w:p w14:paraId="24F818FE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39 ± 0.43</w:t>
            </w:r>
          </w:p>
          <w:p w14:paraId="5CE38B7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58 ± 1.43</w:t>
            </w:r>
          </w:p>
          <w:p w14:paraId="206AEB44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56 ± 0.57</w:t>
            </w:r>
          </w:p>
          <w:p w14:paraId="40D053AA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49 ± 0.58</w:t>
            </w:r>
          </w:p>
          <w:p w14:paraId="132670E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46 ± 0.41</w:t>
            </w:r>
          </w:p>
          <w:p w14:paraId="44C741F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74 ± 0.83</w:t>
            </w:r>
          </w:p>
          <w:p w14:paraId="2B39681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57 ± 0.67</w:t>
            </w:r>
          </w:p>
          <w:p w14:paraId="545BBE6E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71 ± 0.41</w:t>
            </w:r>
          </w:p>
          <w:p w14:paraId="5EA56E0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70 ± 0.41</w:t>
            </w:r>
          </w:p>
          <w:p w14:paraId="0B7A19B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55 ± 0.60</w:t>
            </w:r>
          </w:p>
          <w:p w14:paraId="66397D43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03 ± 0.58</w:t>
            </w:r>
          </w:p>
          <w:p w14:paraId="46874FE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4 ± 0.47</w:t>
            </w:r>
          </w:p>
          <w:p w14:paraId="50102ABA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46 ± 0.42</w:t>
            </w:r>
          </w:p>
          <w:p w14:paraId="1744000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20 ± 0.41</w:t>
            </w:r>
          </w:p>
          <w:p w14:paraId="26C2F4CD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32 ± 0.69</w:t>
            </w:r>
          </w:p>
        </w:tc>
        <w:tc>
          <w:tcPr>
            <w:tcW w:w="1683" w:type="dxa"/>
          </w:tcPr>
          <w:p w14:paraId="20361C8A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22.07 ± 0.87</w:t>
            </w:r>
          </w:p>
          <w:p w14:paraId="56F19939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3.98 ± 0.96</w:t>
            </w:r>
          </w:p>
          <w:p w14:paraId="0D8FF74D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974419">
              <w:rPr>
                <w:sz w:val="20"/>
                <w:szCs w:val="20"/>
              </w:rPr>
              <w:t>11.78 ± 0.89</w:t>
            </w:r>
          </w:p>
          <w:p w14:paraId="670F056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9.91 ± 1.07</w:t>
            </w:r>
          </w:p>
          <w:p w14:paraId="464F6F13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8.46 ± 0.77</w:t>
            </w:r>
          </w:p>
          <w:p w14:paraId="7065154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7.07 ± 0.62</w:t>
            </w:r>
          </w:p>
          <w:p w14:paraId="70ED20E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5.77 ± 0.90</w:t>
            </w:r>
          </w:p>
          <w:p w14:paraId="5414F47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34 ± 0.71</w:t>
            </w:r>
          </w:p>
          <w:p w14:paraId="42F4823B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5.26 ± 1.49</w:t>
            </w:r>
          </w:p>
          <w:p w14:paraId="3934DFF6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21 ± 1.16</w:t>
            </w:r>
          </w:p>
          <w:p w14:paraId="3C80A1A1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34 ± 1.14</w:t>
            </w:r>
          </w:p>
          <w:p w14:paraId="2DC57F5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4.02 ± 0.79</w:t>
            </w:r>
          </w:p>
          <w:p w14:paraId="0CB3355A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31 ± 1.28</w:t>
            </w:r>
          </w:p>
          <w:p w14:paraId="52128421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57 ± 0.29</w:t>
            </w:r>
          </w:p>
          <w:p w14:paraId="2B63B5F0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3.83 ± 1.06</w:t>
            </w:r>
          </w:p>
          <w:p w14:paraId="2B478AC3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73 ± 0.40</w:t>
            </w:r>
          </w:p>
          <w:p w14:paraId="72A314C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73 ± 0.87</w:t>
            </w:r>
          </w:p>
          <w:p w14:paraId="75603FF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5 ± 0.76</w:t>
            </w:r>
          </w:p>
          <w:p w14:paraId="08832A1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82 ± 0.68</w:t>
            </w:r>
          </w:p>
          <w:p w14:paraId="2AF1BCB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2.06 ± 1.03</w:t>
            </w:r>
          </w:p>
          <w:p w14:paraId="16E0CF6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90 ± 0.81</w:t>
            </w:r>
          </w:p>
          <w:p w14:paraId="498295D6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5 ± 0.65</w:t>
            </w:r>
          </w:p>
          <w:p w14:paraId="31BB1BA5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6 ± 0.74</w:t>
            </w:r>
          </w:p>
          <w:p w14:paraId="722047CE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47 ± 0.68</w:t>
            </w:r>
          </w:p>
          <w:p w14:paraId="5B6F92E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74 ± 0.45</w:t>
            </w:r>
          </w:p>
          <w:p w14:paraId="6262DB6A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50 ± 0.75</w:t>
            </w:r>
          </w:p>
          <w:p w14:paraId="05886041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74 ± 0.50</w:t>
            </w:r>
          </w:p>
          <w:p w14:paraId="5BE162EC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0.10 ± 0.88</w:t>
            </w:r>
          </w:p>
          <w:p w14:paraId="709CD23F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31 ± 0.72</w:t>
            </w:r>
          </w:p>
          <w:p w14:paraId="4B3AA4E9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15 ± 0.55</w:t>
            </w:r>
          </w:p>
          <w:p w14:paraId="23D55962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26 ± 1.12</w:t>
            </w:r>
          </w:p>
          <w:p w14:paraId="4AD2DD2B" w14:textId="77777777" w:rsidR="004E1A82" w:rsidRPr="00974419" w:rsidRDefault="004E1A82" w:rsidP="00974419">
            <w:pPr>
              <w:pStyle w:val="Default"/>
              <w:jc w:val="center"/>
              <w:rPr>
                <w:sz w:val="20"/>
                <w:szCs w:val="20"/>
              </w:rPr>
            </w:pPr>
            <w:r w:rsidRPr="00974419">
              <w:rPr>
                <w:sz w:val="20"/>
                <w:szCs w:val="20"/>
              </w:rPr>
              <w:t>1.68 ± 1.37</w:t>
            </w:r>
          </w:p>
          <w:p w14:paraId="167B88ED" w14:textId="77777777" w:rsidR="004E1A82" w:rsidRPr="00974419" w:rsidRDefault="004E1A82" w:rsidP="0097441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974419">
              <w:rPr>
                <w:sz w:val="20"/>
                <w:szCs w:val="20"/>
              </w:rPr>
              <w:t>-0.62 ± 1.02</w:t>
            </w:r>
          </w:p>
        </w:tc>
        <w:tc>
          <w:tcPr>
            <w:tcW w:w="1684" w:type="dxa"/>
          </w:tcPr>
          <w:p w14:paraId="1C409875" w14:textId="77777777" w:rsidR="004E1A82" w:rsidRPr="001870B2" w:rsidRDefault="004E1A82" w:rsidP="001870B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1870B2">
              <w:rPr>
                <w:sz w:val="20"/>
                <w:szCs w:val="20"/>
              </w:rPr>
              <w:t>21.62 ± 1.30</w:t>
            </w:r>
          </w:p>
          <w:p w14:paraId="7525885B" w14:textId="77777777" w:rsidR="004E1A82" w:rsidRPr="001870B2" w:rsidRDefault="004E1A82" w:rsidP="001870B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1870B2">
              <w:rPr>
                <w:sz w:val="20"/>
                <w:szCs w:val="20"/>
              </w:rPr>
              <w:t>13.46 ± 1.00</w:t>
            </w:r>
          </w:p>
          <w:p w14:paraId="3BED12AE" w14:textId="77777777" w:rsidR="004E1A82" w:rsidRPr="001870B2" w:rsidRDefault="004E1A82" w:rsidP="001870B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1870B2">
              <w:rPr>
                <w:sz w:val="20"/>
                <w:szCs w:val="20"/>
              </w:rPr>
              <w:t>11.39 ± 0.95</w:t>
            </w:r>
          </w:p>
          <w:p w14:paraId="10F26E5D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9.07 ± 1.10</w:t>
            </w:r>
          </w:p>
          <w:p w14:paraId="3F808E66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7.38 ± 0.96</w:t>
            </w:r>
          </w:p>
          <w:p w14:paraId="41E3A3C4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5.37 ± 1.20</w:t>
            </w:r>
          </w:p>
          <w:p w14:paraId="550E5F55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5.17 ± 1.52</w:t>
            </w:r>
          </w:p>
          <w:p w14:paraId="236C2482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3.96 ± 0.89</w:t>
            </w:r>
          </w:p>
          <w:p w14:paraId="06C166E5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4.80 ± 1.16</w:t>
            </w:r>
          </w:p>
          <w:p w14:paraId="44952699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4.60 ± 0.67</w:t>
            </w:r>
          </w:p>
          <w:p w14:paraId="28F69965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3.90 ± 1.15</w:t>
            </w:r>
          </w:p>
          <w:p w14:paraId="17677B0E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4.40 ± 0.95</w:t>
            </w:r>
          </w:p>
          <w:p w14:paraId="77E886DF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2.17 ± 1.86</w:t>
            </w:r>
          </w:p>
          <w:p w14:paraId="2E8B2175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0.46 ± 0.37</w:t>
            </w:r>
          </w:p>
          <w:p w14:paraId="2A8F5681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3.43 ± 0.56</w:t>
            </w:r>
          </w:p>
          <w:p w14:paraId="57F653E6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2.27 ± 0.56</w:t>
            </w:r>
          </w:p>
          <w:p w14:paraId="1FFD91DF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42 ± 0.54</w:t>
            </w:r>
          </w:p>
          <w:p w14:paraId="5DD1E064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07 ± 0.63</w:t>
            </w:r>
          </w:p>
          <w:p w14:paraId="579A4800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2.05 ± 0.71</w:t>
            </w:r>
          </w:p>
          <w:p w14:paraId="54C90283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62 ± 0.96</w:t>
            </w:r>
          </w:p>
          <w:p w14:paraId="3E72459D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2.12 ± 0.76</w:t>
            </w:r>
          </w:p>
          <w:p w14:paraId="40E572B3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65 ± 0.66</w:t>
            </w:r>
          </w:p>
          <w:p w14:paraId="3D6E0EA0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65 ± 0.40</w:t>
            </w:r>
          </w:p>
          <w:p w14:paraId="4233E28C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64 ± 0.64</w:t>
            </w:r>
          </w:p>
          <w:p w14:paraId="5B86E734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0.46 ± 0.62</w:t>
            </w:r>
          </w:p>
          <w:p w14:paraId="6160A7A1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0.33 ± 0.64</w:t>
            </w:r>
          </w:p>
          <w:p w14:paraId="540BC159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0.76 ± 0.74</w:t>
            </w:r>
          </w:p>
          <w:p w14:paraId="620568D1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0.38 ± 0.70</w:t>
            </w:r>
          </w:p>
          <w:p w14:paraId="049312F0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27 ± 0.63</w:t>
            </w:r>
          </w:p>
          <w:p w14:paraId="194A4214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0.66 ± 0.48</w:t>
            </w:r>
          </w:p>
          <w:p w14:paraId="50D5B848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35 ± 0.48</w:t>
            </w:r>
          </w:p>
          <w:p w14:paraId="320B72C8" w14:textId="77777777" w:rsidR="004E1A82" w:rsidRPr="001870B2" w:rsidRDefault="004E1A82" w:rsidP="001870B2">
            <w:pPr>
              <w:pStyle w:val="Default"/>
              <w:jc w:val="center"/>
              <w:rPr>
                <w:sz w:val="20"/>
                <w:szCs w:val="20"/>
              </w:rPr>
            </w:pPr>
            <w:r w:rsidRPr="001870B2">
              <w:rPr>
                <w:sz w:val="20"/>
                <w:szCs w:val="20"/>
              </w:rPr>
              <w:t>1.67 ± 0.70</w:t>
            </w:r>
          </w:p>
          <w:p w14:paraId="7C3F2736" w14:textId="77777777" w:rsidR="004E1A82" w:rsidRPr="001870B2" w:rsidRDefault="004E1A82" w:rsidP="001870B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1870B2">
              <w:rPr>
                <w:sz w:val="20"/>
                <w:szCs w:val="20"/>
              </w:rPr>
              <w:t>-0.17 ± 0.60</w:t>
            </w:r>
          </w:p>
        </w:tc>
        <w:tc>
          <w:tcPr>
            <w:tcW w:w="1684" w:type="dxa"/>
          </w:tcPr>
          <w:p w14:paraId="577C454B" w14:textId="5DFDD170" w:rsidR="004E1A82" w:rsidRPr="00F62252" w:rsidRDefault="004E1A82" w:rsidP="00C44CFD">
            <w:pPr>
              <w:pStyle w:val="Default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 xml:space="preserve">  18.61 ± 2.02</w:t>
            </w:r>
          </w:p>
          <w:p w14:paraId="557B39C4" w14:textId="52FD644D" w:rsidR="004E1A82" w:rsidRPr="00F62252" w:rsidRDefault="004E1A82" w:rsidP="00C44CFD">
            <w:pPr>
              <w:pStyle w:val="Default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 xml:space="preserve">  10.08 ± 1.47</w:t>
            </w:r>
          </w:p>
          <w:p w14:paraId="73640724" w14:textId="1064C1ED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8.70 ± 1.69</w:t>
            </w:r>
          </w:p>
          <w:p w14:paraId="5F72E258" w14:textId="04705015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5.07 ± 1.41</w:t>
            </w:r>
          </w:p>
          <w:p w14:paraId="556223F5" w14:textId="63BCE4D5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5.86 ± 1.15</w:t>
            </w:r>
          </w:p>
          <w:p w14:paraId="310A4D9D" w14:textId="60A3A9DA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4.22 ± 1.32</w:t>
            </w:r>
          </w:p>
          <w:p w14:paraId="7350512E" w14:textId="01B7EE4F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75 ± 1.15</w:t>
            </w:r>
          </w:p>
          <w:p w14:paraId="6B47470C" w14:textId="083E0593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22 ± 0.99</w:t>
            </w:r>
          </w:p>
          <w:p w14:paraId="287D8295" w14:textId="4E6886B6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52 ± 1.27</w:t>
            </w:r>
          </w:p>
          <w:p w14:paraId="72076545" w14:textId="1B04C854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71 ± 1.42</w:t>
            </w:r>
          </w:p>
          <w:p w14:paraId="20C4EB6C" w14:textId="21860F5E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26 ± 1.28</w:t>
            </w:r>
          </w:p>
          <w:p w14:paraId="3D8862AE" w14:textId="2F083C40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26 ± 0.74</w:t>
            </w:r>
          </w:p>
          <w:p w14:paraId="343E7BE3" w14:textId="69FC3871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24 ± 0.90</w:t>
            </w:r>
          </w:p>
          <w:p w14:paraId="5C2382AA" w14:textId="0C0E350D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11 ± 1.12</w:t>
            </w:r>
          </w:p>
          <w:p w14:paraId="59588D5F" w14:textId="1815D9B7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87 ± 1.14</w:t>
            </w:r>
          </w:p>
          <w:p w14:paraId="353458A5" w14:textId="194DF87B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51 ± 0.92</w:t>
            </w:r>
          </w:p>
          <w:p w14:paraId="34397155" w14:textId="5F424699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08 ± 1.18</w:t>
            </w:r>
          </w:p>
          <w:p w14:paraId="1ABD96FC" w14:textId="0C9B331A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66 ± 0.92</w:t>
            </w:r>
          </w:p>
          <w:p w14:paraId="7655F17F" w14:textId="390425EB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61 ± 1.60</w:t>
            </w:r>
          </w:p>
          <w:p w14:paraId="5A1E9EEE" w14:textId="6F2F680F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20 ± 1.58</w:t>
            </w:r>
          </w:p>
          <w:p w14:paraId="63C3EBCC" w14:textId="08B7F06D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20 ± 1.02</w:t>
            </w:r>
          </w:p>
          <w:p w14:paraId="6E39DB0E" w14:textId="138F4B82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70 ± 0.86</w:t>
            </w:r>
          </w:p>
          <w:p w14:paraId="3C95A225" w14:textId="7B507FC2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99 ± 0.87</w:t>
            </w:r>
          </w:p>
          <w:p w14:paraId="537A3B3C" w14:textId="5A4224E5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86 ± 1.35</w:t>
            </w:r>
          </w:p>
          <w:p w14:paraId="133F45D1" w14:textId="6D588C01" w:rsidR="004E1A82" w:rsidRPr="00F62252" w:rsidRDefault="004E1A82" w:rsidP="00C44CFD">
            <w:pPr>
              <w:pStyle w:val="Default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 xml:space="preserve">   -0.73 ± 0.81</w:t>
            </w:r>
          </w:p>
          <w:p w14:paraId="7D660E4E" w14:textId="0AAA60DB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53 ± 0.87</w:t>
            </w:r>
          </w:p>
          <w:p w14:paraId="4F3FCD0E" w14:textId="45527478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84 ± 1.42</w:t>
            </w:r>
          </w:p>
          <w:p w14:paraId="5DAA82B4" w14:textId="074B014E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23 ± 1.92</w:t>
            </w:r>
          </w:p>
          <w:p w14:paraId="71650D74" w14:textId="637DBB6A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08 ± 1.32</w:t>
            </w:r>
          </w:p>
          <w:p w14:paraId="4CC201B8" w14:textId="698BC68B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18 ± 1.06</w:t>
            </w:r>
          </w:p>
          <w:p w14:paraId="49C8BCF2" w14:textId="324CB80F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44 ± 0.52</w:t>
            </w:r>
          </w:p>
          <w:p w14:paraId="3505663C" w14:textId="443DF110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38 ± 0.41</w:t>
            </w:r>
          </w:p>
          <w:p w14:paraId="3B0D28D2" w14:textId="1755D5F2" w:rsidR="004E1A82" w:rsidRPr="00F62252" w:rsidRDefault="004E1A82" w:rsidP="00C44CF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12 ± 1.74</w:t>
            </w:r>
          </w:p>
        </w:tc>
        <w:tc>
          <w:tcPr>
            <w:tcW w:w="1684" w:type="dxa"/>
          </w:tcPr>
          <w:p w14:paraId="6EBA6B72" w14:textId="53D49161" w:rsidR="004E1A82" w:rsidRPr="00F62252" w:rsidRDefault="004E1A82" w:rsidP="004E1A82">
            <w:pPr>
              <w:pStyle w:val="Default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 xml:space="preserve">  18.40 ± 1.05</w:t>
            </w:r>
          </w:p>
          <w:p w14:paraId="00B8F1ED" w14:textId="65252B4A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9.16 ± 1.04</w:t>
            </w:r>
          </w:p>
          <w:p w14:paraId="5225B357" w14:textId="5DFA95DE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8.97 ± 1.54</w:t>
            </w:r>
          </w:p>
          <w:p w14:paraId="0B5DEAD3" w14:textId="71544A46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4.74 ± 1.50</w:t>
            </w:r>
          </w:p>
          <w:p w14:paraId="2D0653E8" w14:textId="49B25D75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5.97 ± 1.21</w:t>
            </w:r>
          </w:p>
          <w:p w14:paraId="66CDA80C" w14:textId="5AB83F6C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4.10 ± 1.15</w:t>
            </w:r>
          </w:p>
          <w:p w14:paraId="7AB4BA1C" w14:textId="6965FDFB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99 ± 1.12</w:t>
            </w:r>
          </w:p>
          <w:p w14:paraId="0254B7A4" w14:textId="08CD67AB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3.23 ± 0.73</w:t>
            </w:r>
          </w:p>
          <w:p w14:paraId="0715BE9C" w14:textId="4B0ECAA9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80 ± 1.09</w:t>
            </w:r>
          </w:p>
          <w:p w14:paraId="683E2AB5" w14:textId="11819070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47 ± 0.98</w:t>
            </w:r>
          </w:p>
          <w:p w14:paraId="33F94FE4" w14:textId="328EC067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08 ± 0.88</w:t>
            </w:r>
          </w:p>
          <w:p w14:paraId="7E7AA8D4" w14:textId="2977ED3C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2.68 ± 1.27</w:t>
            </w:r>
          </w:p>
          <w:p w14:paraId="42ABC666" w14:textId="78D4EB03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13 ± 1.81</w:t>
            </w:r>
          </w:p>
          <w:p w14:paraId="52E71AC9" w14:textId="1B48D897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20 ± 1.34</w:t>
            </w:r>
          </w:p>
          <w:p w14:paraId="06FB61CC" w14:textId="54A9CE21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92 ± 0.91</w:t>
            </w:r>
          </w:p>
          <w:p w14:paraId="74E37B3D" w14:textId="1155A773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95 ± 1.08</w:t>
            </w:r>
          </w:p>
          <w:p w14:paraId="55FBD2D6" w14:textId="1E05A9FE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32 ± 0.64</w:t>
            </w:r>
          </w:p>
          <w:p w14:paraId="38D4495D" w14:textId="5A572620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24 ± 0.71</w:t>
            </w:r>
          </w:p>
          <w:p w14:paraId="430F44A9" w14:textId="5C5E83F2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50 ± 0.79</w:t>
            </w:r>
          </w:p>
          <w:p w14:paraId="3BC9D2FF" w14:textId="1CDA2BA7" w:rsidR="004E1A82" w:rsidRPr="00F62252" w:rsidRDefault="004E1A82" w:rsidP="004E1A82">
            <w:pPr>
              <w:pStyle w:val="Default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 xml:space="preserve">   -0.75 ± 1.07</w:t>
            </w:r>
          </w:p>
          <w:p w14:paraId="48B0650A" w14:textId="54881041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98 ± 0.86</w:t>
            </w:r>
          </w:p>
          <w:p w14:paraId="322119C2" w14:textId="02E46189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23 ± 0.83</w:t>
            </w:r>
          </w:p>
          <w:p w14:paraId="3AE5FB3F" w14:textId="0E7E8908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27 ± 0.85</w:t>
            </w:r>
          </w:p>
          <w:p w14:paraId="23E47C93" w14:textId="275BBD98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25 ± 0.61</w:t>
            </w:r>
          </w:p>
          <w:p w14:paraId="0F8BE155" w14:textId="058537DB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41 ± 1.23</w:t>
            </w:r>
          </w:p>
          <w:p w14:paraId="045029C3" w14:textId="62BC728C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40 ± 1.12</w:t>
            </w:r>
          </w:p>
          <w:p w14:paraId="125ED3F1" w14:textId="72834238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13 ± 0.84</w:t>
            </w:r>
          </w:p>
          <w:p w14:paraId="5AF57D92" w14:textId="3090449F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01 ± 0.62</w:t>
            </w:r>
          </w:p>
          <w:p w14:paraId="16DF2CA6" w14:textId="29A55F5B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95 ± 1.29</w:t>
            </w:r>
          </w:p>
          <w:p w14:paraId="0AC09148" w14:textId="4847E67F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41 ± 1.11</w:t>
            </w:r>
          </w:p>
          <w:p w14:paraId="18923ABF" w14:textId="09627812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1.09 ± 1.05</w:t>
            </w:r>
          </w:p>
          <w:p w14:paraId="3CE45EB8" w14:textId="21A50D87" w:rsidR="004E1A82" w:rsidRPr="00F62252" w:rsidRDefault="004E1A82" w:rsidP="004E1A82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>0.72 ± 1.09</w:t>
            </w:r>
          </w:p>
          <w:p w14:paraId="04615172" w14:textId="78C97158" w:rsidR="004E1A82" w:rsidRPr="00F62252" w:rsidRDefault="004E1A82" w:rsidP="004E1A82">
            <w:pPr>
              <w:pStyle w:val="Default"/>
              <w:rPr>
                <w:color w:val="auto"/>
                <w:sz w:val="20"/>
                <w:szCs w:val="20"/>
              </w:rPr>
            </w:pPr>
            <w:r w:rsidRPr="00F62252">
              <w:rPr>
                <w:color w:val="auto"/>
                <w:sz w:val="20"/>
                <w:szCs w:val="20"/>
              </w:rPr>
              <w:t xml:space="preserve">   -0.55 ± 1.89</w:t>
            </w:r>
          </w:p>
        </w:tc>
        <w:tc>
          <w:tcPr>
            <w:tcW w:w="1683" w:type="dxa"/>
          </w:tcPr>
          <w:p w14:paraId="6DF08D7A" w14:textId="4E63B953" w:rsidR="004E1A82" w:rsidRPr="004E1A82" w:rsidRDefault="004E1A82" w:rsidP="004E1A8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4E1A82">
              <w:rPr>
                <w:sz w:val="20"/>
                <w:szCs w:val="20"/>
              </w:rPr>
              <w:t>16.23 ± 1.34</w:t>
            </w:r>
          </w:p>
          <w:p w14:paraId="407079CE" w14:textId="764D1A9D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8.79 ± 1.03</w:t>
            </w:r>
          </w:p>
          <w:p w14:paraId="35FDB0AC" w14:textId="0702FD70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7.80 ± 1.80</w:t>
            </w:r>
          </w:p>
          <w:p w14:paraId="606F9258" w14:textId="18C163A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5.40 ± 1.65</w:t>
            </w:r>
          </w:p>
          <w:p w14:paraId="334E2E55" w14:textId="4E195084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6.91 ± 1.26</w:t>
            </w:r>
          </w:p>
          <w:p w14:paraId="59545017" w14:textId="3C32B70A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4.31 ± 0.93</w:t>
            </w:r>
          </w:p>
          <w:p w14:paraId="12915AB3" w14:textId="00A4C15F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58 ± 1.33</w:t>
            </w:r>
          </w:p>
          <w:p w14:paraId="6D513E6C" w14:textId="4B9AF89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14 ± 1.82</w:t>
            </w:r>
          </w:p>
          <w:p w14:paraId="60D49451" w14:textId="13403AC3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02 ± 1.17</w:t>
            </w:r>
          </w:p>
          <w:p w14:paraId="564AD498" w14:textId="221B11B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14 ± 1.28</w:t>
            </w:r>
          </w:p>
          <w:p w14:paraId="0FCABE03" w14:textId="0383B99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85 ± 1.15</w:t>
            </w:r>
          </w:p>
          <w:p w14:paraId="6FE8370E" w14:textId="6F742927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51 ± 1.64</w:t>
            </w:r>
          </w:p>
          <w:p w14:paraId="3A94F63E" w14:textId="565B9FB3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70 ± 1.01</w:t>
            </w:r>
          </w:p>
          <w:p w14:paraId="7FB78090" w14:textId="140A6A7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30 ± 0.79</w:t>
            </w:r>
          </w:p>
          <w:p w14:paraId="3DCBFE90" w14:textId="6EA372A1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73 ± 0.58</w:t>
            </w:r>
          </w:p>
          <w:p w14:paraId="55F1A3AB" w14:textId="0F71800E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72 ± 0.87</w:t>
            </w:r>
          </w:p>
          <w:p w14:paraId="3220AA4B" w14:textId="104A4C6A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89 ± 1.23</w:t>
            </w:r>
          </w:p>
          <w:p w14:paraId="2A31CA8D" w14:textId="0D62423F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11 ± 0.81</w:t>
            </w:r>
          </w:p>
          <w:p w14:paraId="53344BC1" w14:textId="0D94262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24 ± 1.13</w:t>
            </w:r>
          </w:p>
          <w:p w14:paraId="184AFE5D" w14:textId="07889A03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59 ± 1.11</w:t>
            </w:r>
          </w:p>
          <w:p w14:paraId="100CE1B2" w14:textId="1E891186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33 ± 0.82</w:t>
            </w:r>
          </w:p>
          <w:p w14:paraId="593B2E13" w14:textId="0B721082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60 ± 0.93</w:t>
            </w:r>
          </w:p>
          <w:p w14:paraId="4E636286" w14:textId="31F00200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56 ± 1.06</w:t>
            </w:r>
          </w:p>
          <w:p w14:paraId="55C77D6E" w14:textId="5F898B5F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53 ± 1.47</w:t>
            </w:r>
          </w:p>
          <w:p w14:paraId="6123BB20" w14:textId="3AB49F64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38 ± 0.60</w:t>
            </w:r>
          </w:p>
          <w:p w14:paraId="32CEB67C" w14:textId="3E539E0A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96 ± 0.81</w:t>
            </w:r>
          </w:p>
          <w:p w14:paraId="3F3B7030" w14:textId="28E2AFE3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78 ± 1.83</w:t>
            </w:r>
          </w:p>
          <w:p w14:paraId="664BC3AB" w14:textId="1B827188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99 ± 1.75</w:t>
            </w:r>
          </w:p>
          <w:p w14:paraId="039E55FC" w14:textId="764A2E9E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69 ± 1.26</w:t>
            </w:r>
          </w:p>
          <w:p w14:paraId="6C55565F" w14:textId="16EB56CA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20 ± 0.86</w:t>
            </w:r>
          </w:p>
          <w:p w14:paraId="20DF72B3" w14:textId="5D6D52B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72 ± 0.82</w:t>
            </w:r>
          </w:p>
          <w:p w14:paraId="373FFDFE" w14:textId="460BB77C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30 ± 0.81</w:t>
            </w:r>
          </w:p>
          <w:p w14:paraId="4F6C0609" w14:textId="4A8AEAEF" w:rsidR="004E1A82" w:rsidRPr="00974419" w:rsidRDefault="004E1A82" w:rsidP="004E1A82">
            <w:pPr>
              <w:pStyle w:val="Default"/>
              <w:jc w:val="center"/>
              <w:rPr>
                <w:color w:val="FF0000"/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15 ± 2.00</w:t>
            </w:r>
          </w:p>
        </w:tc>
        <w:tc>
          <w:tcPr>
            <w:tcW w:w="1684" w:type="dxa"/>
          </w:tcPr>
          <w:p w14:paraId="61C03FA7" w14:textId="38FD86A5" w:rsidR="004E1A82" w:rsidRPr="004E1A82" w:rsidRDefault="004E1A82" w:rsidP="004E1A82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4E1A82">
              <w:rPr>
                <w:sz w:val="20"/>
                <w:szCs w:val="20"/>
              </w:rPr>
              <w:t>17.25 ± 1.94</w:t>
            </w:r>
          </w:p>
          <w:p w14:paraId="2756E1EE" w14:textId="2F730D3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8.94 ± 1.36</w:t>
            </w:r>
          </w:p>
          <w:p w14:paraId="4B262F64" w14:textId="6BCF1D18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8.64 ± 1.55</w:t>
            </w:r>
          </w:p>
          <w:p w14:paraId="12F4F78E" w14:textId="039C1650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5.19 ± 1.35</w:t>
            </w:r>
          </w:p>
          <w:p w14:paraId="5AC9CF76" w14:textId="1610A074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5.66 ± 1.58</w:t>
            </w:r>
          </w:p>
          <w:p w14:paraId="0B28C9A5" w14:textId="16E84E1F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3.71 ± 1.51</w:t>
            </w:r>
          </w:p>
          <w:p w14:paraId="36CC885F" w14:textId="6909B5C7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89 ± 1.48</w:t>
            </w:r>
          </w:p>
          <w:p w14:paraId="5F987EA6" w14:textId="348F8E2D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94 ± 1.25</w:t>
            </w:r>
          </w:p>
          <w:p w14:paraId="783F93D9" w14:textId="024E29FF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57 ± 2.03</w:t>
            </w:r>
          </w:p>
          <w:p w14:paraId="3A17DB1A" w14:textId="0BADC05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69 ± 1.94</w:t>
            </w:r>
          </w:p>
          <w:p w14:paraId="403D443F" w14:textId="23B916B0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43 ± 1.39</w:t>
            </w:r>
          </w:p>
          <w:p w14:paraId="096FE986" w14:textId="0EA82E2E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57 ± 0.99</w:t>
            </w:r>
          </w:p>
          <w:p w14:paraId="255E7BD8" w14:textId="6500538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52 ± 1.72</w:t>
            </w:r>
          </w:p>
          <w:p w14:paraId="34C1CFDB" w14:textId="5891DFDD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13 ± 1.44</w:t>
            </w:r>
          </w:p>
          <w:p w14:paraId="0A4FDBDB" w14:textId="6F45F3B4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21 ± 0.82</w:t>
            </w:r>
          </w:p>
          <w:p w14:paraId="34B20520" w14:textId="69A3391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99 ± 0.69</w:t>
            </w:r>
          </w:p>
          <w:p w14:paraId="2C7B68AE" w14:textId="35D265E6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15 ± 0.59</w:t>
            </w:r>
          </w:p>
          <w:p w14:paraId="156B9CB4" w14:textId="639BFF05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71 ± 0.92</w:t>
            </w:r>
          </w:p>
          <w:p w14:paraId="5C674F6D" w14:textId="7293542E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54 ± 0.83</w:t>
            </w:r>
          </w:p>
          <w:p w14:paraId="025EDE9F" w14:textId="1911621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17 ± 1.27</w:t>
            </w:r>
          </w:p>
          <w:p w14:paraId="0C8F1AF5" w14:textId="4AED1673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2.36 ± 0.64</w:t>
            </w:r>
          </w:p>
          <w:p w14:paraId="6909EE63" w14:textId="04830A8E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12 ± 1.42</w:t>
            </w:r>
          </w:p>
          <w:p w14:paraId="3D0B4471" w14:textId="323895B8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45 ± 0.90</w:t>
            </w:r>
          </w:p>
          <w:p w14:paraId="744D7099" w14:textId="3FD48D29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33 ± 0.89</w:t>
            </w:r>
          </w:p>
          <w:p w14:paraId="59E59DB5" w14:textId="58382526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39 ± 1.30</w:t>
            </w:r>
          </w:p>
          <w:p w14:paraId="58E019F8" w14:textId="7CF6190A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12 ± 0.59</w:t>
            </w:r>
          </w:p>
          <w:p w14:paraId="28512A8B" w14:textId="082B869A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60 ± 0.74</w:t>
            </w:r>
          </w:p>
          <w:p w14:paraId="4CD9DC1B" w14:textId="08D78011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97 ± 1.29</w:t>
            </w:r>
          </w:p>
          <w:p w14:paraId="5CDDC7D5" w14:textId="4E58AF8B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0.71 ± 1.05</w:t>
            </w:r>
          </w:p>
          <w:p w14:paraId="43480FEB" w14:textId="3B533725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01 ± 0.49</w:t>
            </w:r>
          </w:p>
          <w:p w14:paraId="3E978689" w14:textId="02776382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06 ± 0.74</w:t>
            </w:r>
          </w:p>
          <w:p w14:paraId="5610F947" w14:textId="39311645" w:rsidR="004E1A82" w:rsidRPr="004E1A82" w:rsidRDefault="004E1A82" w:rsidP="004E1A82">
            <w:pPr>
              <w:pStyle w:val="Default"/>
              <w:jc w:val="center"/>
              <w:rPr>
                <w:sz w:val="20"/>
                <w:szCs w:val="20"/>
              </w:rPr>
            </w:pPr>
            <w:r w:rsidRPr="004E1A82">
              <w:rPr>
                <w:sz w:val="20"/>
                <w:szCs w:val="20"/>
              </w:rPr>
              <w:t>1.08 ± 0.85</w:t>
            </w:r>
          </w:p>
          <w:p w14:paraId="5912AD9A" w14:textId="6EE3ECBA" w:rsidR="004E1A82" w:rsidRPr="00974419" w:rsidRDefault="004E1A82" w:rsidP="004E1A82">
            <w:pPr>
              <w:pStyle w:val="Default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4E1A82">
              <w:rPr>
                <w:sz w:val="20"/>
                <w:szCs w:val="20"/>
              </w:rPr>
              <w:t>-0.51 ± 1.26</w:t>
            </w:r>
          </w:p>
        </w:tc>
      </w:tr>
    </w:tbl>
    <w:bookmarkEnd w:id="0"/>
    <w:p w14:paraId="1C63952E" w14:textId="783AA4A8" w:rsidR="008F70BC" w:rsidRDefault="00E541F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ESM-Table 7</w:t>
      </w:r>
      <w:r w:rsidR="00AD2D53" w:rsidRPr="00AD2D53">
        <w:rPr>
          <w:rFonts w:ascii="Arial" w:hAnsi="Arial" w:cs="Arial"/>
          <w:b/>
          <w:sz w:val="24"/>
          <w:szCs w:val="24"/>
          <w:lang w:val="en-US"/>
        </w:rPr>
        <w:t>:</w:t>
      </w:r>
      <w:r w:rsidR="00A636B5" w:rsidRPr="00A636B5">
        <w:rPr>
          <w:rFonts w:ascii="Arial" w:hAnsi="Arial" w:cs="Arial"/>
          <w:sz w:val="24"/>
          <w:szCs w:val="24"/>
          <w:lang w:val="en-US"/>
        </w:rPr>
        <w:t xml:space="preserve"> Mean ± standard deviation of male </w:t>
      </w:r>
      <w:r w:rsidR="00A636B5">
        <w:rPr>
          <w:rFonts w:ascii="Arial" w:hAnsi="Arial" w:cs="Arial"/>
          <w:sz w:val="24"/>
          <w:szCs w:val="24"/>
          <w:lang w:val="en-US"/>
        </w:rPr>
        <w:t xml:space="preserve">and </w:t>
      </w:r>
      <w:r w:rsidR="007A31E3">
        <w:rPr>
          <w:rFonts w:ascii="Arial" w:hAnsi="Arial" w:cs="Arial"/>
          <w:sz w:val="24"/>
          <w:szCs w:val="24"/>
          <w:lang w:val="en-US"/>
        </w:rPr>
        <w:t xml:space="preserve">female rat feed </w:t>
      </w:r>
      <w:r w:rsidR="00C47404">
        <w:rPr>
          <w:rFonts w:ascii="Arial" w:hAnsi="Arial" w:cs="Arial"/>
          <w:sz w:val="24"/>
          <w:szCs w:val="24"/>
          <w:lang w:val="en-US"/>
        </w:rPr>
        <w:t>efficiency</w:t>
      </w:r>
      <w:r w:rsidR="00AD2D53">
        <w:rPr>
          <w:rFonts w:ascii="Arial" w:hAnsi="Arial" w:cs="Arial"/>
          <w:sz w:val="24"/>
          <w:szCs w:val="24"/>
          <w:lang w:val="en-US"/>
        </w:rPr>
        <w:t xml:space="preserve"> expressed </w:t>
      </w:r>
      <w:r w:rsidR="007A31E3">
        <w:rPr>
          <w:rFonts w:ascii="Arial" w:hAnsi="Arial" w:cs="Arial"/>
          <w:sz w:val="24"/>
          <w:szCs w:val="24"/>
          <w:lang w:val="en-US"/>
        </w:rPr>
        <w:t>pe</w:t>
      </w:r>
      <w:r w:rsidR="007676B9">
        <w:rPr>
          <w:rFonts w:ascii="Arial" w:hAnsi="Arial" w:cs="Arial"/>
          <w:sz w:val="24"/>
          <w:szCs w:val="24"/>
          <w:lang w:val="en-US"/>
        </w:rPr>
        <w:t>r cage, per week until week 13/</w:t>
      </w:r>
      <w:r w:rsidR="007A31E3">
        <w:rPr>
          <w:rFonts w:ascii="Arial" w:hAnsi="Arial" w:cs="Arial"/>
          <w:sz w:val="24"/>
          <w:szCs w:val="24"/>
          <w:lang w:val="en-US"/>
        </w:rPr>
        <w:t xml:space="preserve">per two weeks thereafter and </w:t>
      </w:r>
      <w:r w:rsidR="00AD2D53">
        <w:rPr>
          <w:rFonts w:ascii="Arial" w:hAnsi="Arial" w:cs="Arial"/>
          <w:sz w:val="24"/>
          <w:szCs w:val="24"/>
          <w:lang w:val="en-US"/>
        </w:rPr>
        <w:t xml:space="preserve">in </w:t>
      </w:r>
      <w:r w:rsidR="00C47404">
        <w:rPr>
          <w:rFonts w:ascii="Arial" w:hAnsi="Arial" w:cs="Arial"/>
          <w:sz w:val="24"/>
          <w:szCs w:val="24"/>
          <w:lang w:val="en-US"/>
        </w:rPr>
        <w:t>percentage</w:t>
      </w:r>
    </w:p>
    <w:sectPr w:rsidR="008F70BC" w:rsidSect="00127CB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CBE"/>
    <w:rsid w:val="00127CBE"/>
    <w:rsid w:val="001870B2"/>
    <w:rsid w:val="004252F0"/>
    <w:rsid w:val="004E1A82"/>
    <w:rsid w:val="004E398D"/>
    <w:rsid w:val="00643D44"/>
    <w:rsid w:val="007676B9"/>
    <w:rsid w:val="007A31E3"/>
    <w:rsid w:val="008F70BC"/>
    <w:rsid w:val="00944E17"/>
    <w:rsid w:val="00974419"/>
    <w:rsid w:val="00A636B5"/>
    <w:rsid w:val="00AB0A7D"/>
    <w:rsid w:val="00AD2D53"/>
    <w:rsid w:val="00C44CFD"/>
    <w:rsid w:val="00C47404"/>
    <w:rsid w:val="00DC6DA0"/>
    <w:rsid w:val="00E541F8"/>
    <w:rsid w:val="00EE2B4E"/>
    <w:rsid w:val="00F6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359F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27C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2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27CB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12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4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berg, Pablo</dc:creator>
  <cp:lastModifiedBy>Steinberg, Pablo</cp:lastModifiedBy>
  <cp:revision>8</cp:revision>
  <dcterms:created xsi:type="dcterms:W3CDTF">2015-11-11T17:33:00Z</dcterms:created>
  <dcterms:modified xsi:type="dcterms:W3CDTF">2015-12-11T09:20:00Z</dcterms:modified>
</cp:coreProperties>
</file>